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0E1" w:rsidRPr="00B3052D" w:rsidRDefault="00C870E1" w:rsidP="00C870E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D31FB">
        <w:rPr>
          <w:rFonts w:ascii="Times New Roman" w:hAnsi="Times New Roman" w:cs="Times New Roman"/>
          <w:b/>
          <w:sz w:val="24"/>
          <w:szCs w:val="24"/>
        </w:rPr>
        <w:t>1</w:t>
      </w:r>
      <w:r w:rsidRPr="00B3052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Evaluation questions IPCP</w:t>
      </w:r>
      <w:r w:rsidR="003F2D2B">
        <w:rPr>
          <w:rFonts w:ascii="Times New Roman" w:hAnsi="Times New Roman" w:cs="Times New Roman"/>
          <w:b/>
          <w:sz w:val="24"/>
          <w:szCs w:val="24"/>
        </w:rPr>
        <w:t xml:space="preserve"> program</w:t>
      </w:r>
      <w:bookmarkStart w:id="0" w:name="_GoBack"/>
      <w:bookmarkEnd w:id="0"/>
    </w:p>
    <w:p w:rsidR="0026700F" w:rsidRDefault="0026700F"/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261"/>
        <w:gridCol w:w="1417"/>
        <w:gridCol w:w="1276"/>
        <w:gridCol w:w="1276"/>
        <w:gridCol w:w="1417"/>
      </w:tblGrid>
      <w:tr w:rsidR="00C870E1" w:rsidRPr="00B3052D" w:rsidTr="0076061E">
        <w:tc>
          <w:tcPr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 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N=22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b/>
                <w:sz w:val="24"/>
                <w:szCs w:val="24"/>
              </w:rPr>
              <w:t>District 1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N=7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b/>
                <w:sz w:val="24"/>
                <w:szCs w:val="24"/>
              </w:rPr>
              <w:t>District 2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N=8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b/>
                <w:sz w:val="24"/>
                <w:szCs w:val="24"/>
              </w:rPr>
              <w:t>District 3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N=7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C870E1" w:rsidRPr="00B3052D" w:rsidTr="0076061E">
        <w:tc>
          <w:tcPr>
            <w:tcW w:w="562" w:type="dxa"/>
            <w:tcBorders>
              <w:top w:val="single" w:sz="4" w:space="0" w:color="auto"/>
            </w:tcBorders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C870E1" w:rsidRPr="00B3052D" w:rsidRDefault="00C870E1" w:rsidP="0076061E">
            <w:pPr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Did </w:t>
            </w:r>
            <w:r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you find the content of this IPCP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instructive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8 (81.8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18.2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 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 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 (87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2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6 (85.7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0 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do you score the content of the offer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ed knowledge / skills in the I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ean (</w:t>
            </w:r>
            <w:proofErr w:type="spellStart"/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d</w:t>
            </w:r>
            <w:proofErr w:type="spellEnd"/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69 (0.65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79 (0.65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69 (0.66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58 (0.61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Did the I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contribute to enhanced interprofessional collaboration?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ean (</w:t>
            </w:r>
            <w:proofErr w:type="spellStart"/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d</w:t>
            </w:r>
            <w:proofErr w:type="spellEnd"/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Default="00C870E1" w:rsidP="007606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69 (0.63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86 (0.64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67 (0.66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50 (0.46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Did you find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connection between the components of this 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good.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 (90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 (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id you find the assignments to be carried out inst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ructive in the context of this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5 (68.2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 (31.8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6 (85.7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6 (75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25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</w:tcPr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</w:tr>
      <w:tr w:rsidR="00C870E1" w:rsidRPr="00B3052D" w:rsidTr="0076061E">
        <w:trPr>
          <w:trHeight w:val="1231"/>
        </w:trPr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6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Were 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the learning objectives of this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clear?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5 (68.2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 (31.8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 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5 (62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3 (37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id you start acting differently towards your fellow professionals after this 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, in terms of role identity?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36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36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6 (27.3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 </w:t>
            </w: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(14.3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25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(14.2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8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Are you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sufficiently able to apply in practice what you have learned from the 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lastRenderedPageBreak/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>15 (68.2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6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7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4.6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</w:tc>
        <w:tc>
          <w:tcPr>
            <w:tcW w:w="1276" w:type="dxa"/>
          </w:tcPr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>6 (75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25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>9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What did you think of the organization of this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:rsidR="00C870E1" w:rsidRPr="00D70C59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In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 xml:space="preserve">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 xml:space="preserve">□ 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re than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Good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Very good</w:t>
            </w:r>
          </w:p>
        </w:tc>
        <w:tc>
          <w:tcPr>
            <w:tcW w:w="1417" w:type="dxa"/>
          </w:tcPr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 (18.2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 (18.2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 (5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(4.6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(14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 (85.7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3 (37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2.5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0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at did you think of the accessibility of the 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coordinator?</w:t>
            </w:r>
          </w:p>
          <w:p w:rsidR="00C870E1" w:rsidRPr="00D70C59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In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 xml:space="preserve">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 xml:space="preserve">□ 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re than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Good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Very good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4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6 (72.7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9.1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6 (85.7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</w:tc>
        <w:tc>
          <w:tcPr>
            <w:tcW w:w="1276" w:type="dxa"/>
          </w:tcPr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2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6 (75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2.5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1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es the teaching material on the online platform provide complete information?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 (31.8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2 (54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3 (13.6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9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2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s the teaching material clearly written (linguistic)?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</w:t>
            </w: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>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 xml:space="preserve">□ A </w:t>
            </w:r>
            <w:proofErr w:type="spellStart"/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>little</w:t>
            </w:r>
            <w:proofErr w:type="spellEnd"/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 xml:space="preserve"> 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17 (77.3) 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18.2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4.6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8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3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re you satisfied with the order in which the teachin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g material is covered in the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0 (90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8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4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Connect the content and form of the lesson to your learning needs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br/>
              <w:t>(Think of steering, guidance, independence).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Yes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□ A little 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5 (68.2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6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7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 (87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2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(14.3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5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as the trainer well info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rmed about the setup of this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□ 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In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 xml:space="preserve">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lastRenderedPageBreak/>
              <w:t xml:space="preserve">□ 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re than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Good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Very good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>2 (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3 (5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5 (22.7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1.4)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</w:tc>
        <w:tc>
          <w:tcPr>
            <w:tcW w:w="1276" w:type="dxa"/>
          </w:tcPr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6 (75.0) 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25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lastRenderedPageBreak/>
              <w:t>16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Was the trainer enthusiastic?</w:t>
            </w:r>
          </w:p>
          <w:p w:rsidR="00C870E1" w:rsidRPr="00D70C59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□ In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 xml:space="preserve">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 xml:space="preserve">□ 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re than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Good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Very good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63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6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7.3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6 (85.7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4 (57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7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Did the trainer motivate the trainees?</w:t>
            </w:r>
            <w:r w:rsidRPr="00B3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 xml:space="preserve">□ 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In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 xml:space="preserve">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 xml:space="preserve">□ </w:t>
            </w:r>
            <w:r w:rsidRPr="00D70C59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re than sufficient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Good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br/>
              <w:t>□ Very good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CA7216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4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 (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3 (59.1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6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7.3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5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1.4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5 (62.5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3 (37.5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2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8.6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3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9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 (14.3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8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Did the trainer provide sufficient information when needed?</w:t>
            </w:r>
          </w:p>
          <w:p w:rsidR="00C870E1" w:rsidRPr="00D70C59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□ </w:t>
            </w: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>Yes</w:t>
            </w:r>
          </w:p>
          <w:p w:rsidR="00C870E1" w:rsidRPr="00D70C59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</w:pP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 xml:space="preserve">□ A </w:t>
            </w:r>
            <w:proofErr w:type="spellStart"/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>little</w:t>
            </w:r>
            <w:proofErr w:type="spellEnd"/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 xml:space="preserve"> </w:t>
            </w:r>
          </w:p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/>
              </w:rPr>
            </w:pP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nl-NL"/>
              </w:rPr>
              <w:t>□ No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2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8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 (10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 xml:space="preserve">0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0.0)</w:t>
            </w:r>
          </w:p>
        </w:tc>
      </w:tr>
      <w:tr w:rsidR="00C870E1" w:rsidRPr="00B3052D" w:rsidTr="0076061E">
        <w:tc>
          <w:tcPr>
            <w:tcW w:w="562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19</w:t>
            </w:r>
          </w:p>
        </w:tc>
        <w:tc>
          <w:tcPr>
            <w:tcW w:w="3261" w:type="dxa"/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How do you score the trainer? </w:t>
            </w:r>
            <w:r w:rsidRPr="00B3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ore 0-10</w:t>
            </w:r>
          </w:p>
          <w:p w:rsidR="00C870E1" w:rsidRPr="00D70C59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ean (</w:t>
            </w:r>
            <w:proofErr w:type="spellStart"/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d</w:t>
            </w:r>
            <w:proofErr w:type="spellEnd"/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8.18 (0.57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.14 (0.64)</w:t>
            </w:r>
          </w:p>
        </w:tc>
        <w:tc>
          <w:tcPr>
            <w:tcW w:w="1276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.38 (0.48)</w:t>
            </w:r>
          </w:p>
        </w:tc>
        <w:tc>
          <w:tcPr>
            <w:tcW w:w="1417" w:type="dxa"/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.00 (0.53)</w:t>
            </w:r>
          </w:p>
        </w:tc>
      </w:tr>
      <w:tr w:rsidR="00C870E1" w:rsidRPr="00B3052D" w:rsidTr="0076061E">
        <w:tc>
          <w:tcPr>
            <w:tcW w:w="562" w:type="dxa"/>
            <w:tcBorders>
              <w:bottom w:val="single" w:sz="4" w:space="0" w:color="auto"/>
            </w:tcBorders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20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C870E1" w:rsidRPr="00B3052D" w:rsidRDefault="00C870E1" w:rsidP="0076061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How do you rate the </w:t>
            </w:r>
            <w:r w:rsidRPr="00B3052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CP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3F2D2B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program</w:t>
            </w:r>
            <w:r w:rsidRPr="00B3052D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in general? </w:t>
            </w:r>
            <w:r w:rsidRPr="00B3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ore 0-10</w:t>
            </w:r>
          </w:p>
          <w:p w:rsidR="00C870E1" w:rsidRPr="00D70C59" w:rsidRDefault="00C870E1" w:rsidP="0076061E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ean (</w:t>
            </w:r>
            <w:proofErr w:type="spellStart"/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d</w:t>
            </w:r>
            <w:proofErr w:type="spellEnd"/>
            <w:r w:rsidRPr="00D70C5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870E1" w:rsidRPr="00B3052D" w:rsidRDefault="00C870E1" w:rsidP="0076061E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  <w:t>7.64 (0.6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43 (0.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870E1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94 (0.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870E1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:rsidR="00C870E1" w:rsidRPr="00B3052D" w:rsidRDefault="00C870E1" w:rsidP="0076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3052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50 (0.46)</w:t>
            </w:r>
          </w:p>
        </w:tc>
      </w:tr>
    </w:tbl>
    <w:p w:rsidR="00C870E1" w:rsidRDefault="00C870E1"/>
    <w:sectPr w:rsidR="00C870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0E1"/>
    <w:rsid w:val="0026700F"/>
    <w:rsid w:val="003F2D2B"/>
    <w:rsid w:val="00C870E1"/>
    <w:rsid w:val="00ED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5896C"/>
  <w15:chartTrackingRefBased/>
  <w15:docId w15:val="{0EC6436C-2ECB-4255-9337-6EA99B12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0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0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C8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8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Utrecht</Company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mit</dc:creator>
  <cp:keywords/>
  <dc:description/>
  <cp:lastModifiedBy>Linda Smit</cp:lastModifiedBy>
  <cp:revision>3</cp:revision>
  <dcterms:created xsi:type="dcterms:W3CDTF">2020-03-05T20:49:00Z</dcterms:created>
  <dcterms:modified xsi:type="dcterms:W3CDTF">2020-12-25T15:33:00Z</dcterms:modified>
</cp:coreProperties>
</file>